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510"/>
        <w:tblW w:w="129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2680"/>
        <w:gridCol w:w="9517"/>
      </w:tblGrid>
      <w:tr w:rsidR="005A7833" w:rsidRPr="005A7833" w:rsidTr="005A7833">
        <w:tc>
          <w:tcPr>
            <w:tcW w:w="3394" w:type="dxa"/>
            <w:gridSpan w:val="2"/>
            <w:tcBorders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earch questions and aims</w:t>
            </w:r>
          </w:p>
        </w:tc>
        <w:tc>
          <w:tcPr>
            <w:tcW w:w="9566" w:type="dxa"/>
            <w:tcBorders>
              <w:lef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ntitative and Qualitative Outcomes</w:t>
            </w:r>
          </w:p>
        </w:tc>
      </w:tr>
      <w:tr w:rsidR="005A7833" w:rsidRPr="005A7833" w:rsidTr="005A7833">
        <w:tc>
          <w:tcPr>
            <w:tcW w:w="710" w:type="dxa"/>
            <w:tcBorders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84" w:type="dxa"/>
            <w:tcBorders>
              <w:left w:val="nil"/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tent of the evidence </w:t>
            </w:r>
          </w:p>
        </w:tc>
        <w:tc>
          <w:tcPr>
            <w:tcW w:w="9566" w:type="dxa"/>
            <w:tcBorders>
              <w:lef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articles </w:t>
            </w:r>
          </w:p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span (years from first to most recent product) </w:t>
            </w:r>
          </w:p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Types of studies (</w:t>
            </w:r>
            <w:r w:rsidR="001A456A"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e.g.</w:t>
            </w: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, qualitative, randomized controlled trials, philosophical investigations, etc.)</w:t>
            </w:r>
          </w:p>
        </w:tc>
      </w:tr>
      <w:tr w:rsidR="005A7833" w:rsidRPr="005A7833" w:rsidTr="005A7833">
        <w:tc>
          <w:tcPr>
            <w:tcW w:w="710" w:type="dxa"/>
            <w:tcBorders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84" w:type="dxa"/>
            <w:tcBorders>
              <w:left w:val="nil"/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pical areas </w:t>
            </w:r>
          </w:p>
        </w:tc>
        <w:tc>
          <w:tcPr>
            <w:tcW w:w="9566" w:type="dxa"/>
            <w:tcBorders>
              <w:lef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Areas of literature/fields of interest represented (e.g., sports medicine, psychiatry, musicology)</w:t>
            </w:r>
          </w:p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pulations studied (including all human populations, rodents, primates) </w:t>
            </w:r>
          </w:p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Primary topic of interest (e.g., restless legs syndrome, exercise addiction/dependence, akathisia)</w:t>
            </w:r>
          </w:p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or non-clinical</w:t>
            </w:r>
          </w:p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Specifically: “physical activity”, “exercise” or bodily movement</w:t>
            </w:r>
          </w:p>
        </w:tc>
      </w:tr>
      <w:tr w:rsidR="005A7833" w:rsidRPr="005A7833" w:rsidTr="005A7833">
        <w:tc>
          <w:tcPr>
            <w:tcW w:w="710" w:type="dxa"/>
            <w:tcBorders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84" w:type="dxa"/>
            <w:tcBorders>
              <w:left w:val="nil"/>
              <w:right w:val="nil"/>
            </w:tcBorders>
          </w:tcPr>
          <w:p w:rsidR="005A7833" w:rsidRPr="005A7833" w:rsidRDefault="005A7833" w:rsidP="005A7833">
            <w:pPr>
              <w:ind w:right="5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menclature </w:t>
            </w:r>
          </w:p>
        </w:tc>
        <w:tc>
          <w:tcPr>
            <w:tcW w:w="9566" w:type="dxa"/>
            <w:tcBorders>
              <w:lef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Motivation states: urge, want, desire, craving</w:t>
            </w:r>
          </w:p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Other related concepts</w:t>
            </w:r>
          </w:p>
          <w:p w:rsidR="005A7833" w:rsidRPr="005A7833" w:rsidRDefault="008C01CD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in outcome</w:t>
            </w:r>
            <w:r w:rsidR="005A7833"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sures</w:t>
            </w:r>
          </w:p>
        </w:tc>
      </w:tr>
      <w:tr w:rsidR="005A7833" w:rsidRPr="005A7833" w:rsidTr="005A7833">
        <w:tc>
          <w:tcPr>
            <w:tcW w:w="710" w:type="dxa"/>
            <w:tcBorders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84" w:type="dxa"/>
            <w:tcBorders>
              <w:left w:val="nil"/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criptors </w:t>
            </w:r>
          </w:p>
        </w:tc>
        <w:tc>
          <w:tcPr>
            <w:tcW w:w="9566" w:type="dxa"/>
            <w:tcBorders>
              <w:lef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List of terms and descriptors found</w:t>
            </w:r>
          </w:p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Refers to the subjective experience of urge, want, desire, craving (ACMS)</w:t>
            </w:r>
          </w:p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rrative synthesis* </w:t>
            </w:r>
          </w:p>
        </w:tc>
      </w:tr>
      <w:tr w:rsidR="005A7833" w:rsidRPr="005A7833" w:rsidTr="005A7833">
        <w:tc>
          <w:tcPr>
            <w:tcW w:w="710" w:type="dxa"/>
            <w:tcBorders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84" w:type="dxa"/>
            <w:tcBorders>
              <w:left w:val="nil"/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oretical basis </w:t>
            </w:r>
          </w:p>
        </w:tc>
        <w:tc>
          <w:tcPr>
            <w:tcW w:w="9566" w:type="dxa"/>
            <w:tcBorders>
              <w:lef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Provision of theory or model – yes / no</w:t>
            </w:r>
          </w:p>
          <w:p w:rsidR="005A7833" w:rsidRPr="005A7833" w:rsidRDefault="005A7833" w:rsidP="002F249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st of theories and models that specifically examine motivation states, such as dual process </w:t>
            </w:r>
            <w:r w:rsidRPr="00374C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s </w:t>
            </w:r>
            <w:r w:rsidR="00374CBB" w:rsidRPr="00374CBB">
              <w:rPr>
                <w:rFonts w:ascii="Times New Roman" w:eastAsia="Times New Roman" w:hAnsi="Times New Roman" w:cs="Times New Roman"/>
                <w:sz w:val="24"/>
                <w:szCs w:val="24"/>
              </w:rPr>
              <w:t>(e.g., Brand &amp; Ekkekakis, 2018)</w:t>
            </w:r>
            <w:r w:rsidRPr="00374C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theories of emotion (</w:t>
            </w:r>
            <w:r w:rsidR="00374CBB" w:rsidRPr="00374C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.g., </w:t>
            </w:r>
            <w:r w:rsidRPr="00374CBB">
              <w:rPr>
                <w:rFonts w:ascii="Times New Roman" w:eastAsia="Times New Roman" w:hAnsi="Times New Roman" w:cs="Times New Roman"/>
                <w:sz w:val="24"/>
                <w:szCs w:val="24"/>
              </w:rPr>
              <w:t>Williams</w:t>
            </w:r>
            <w:r w:rsidR="00374CBB" w:rsidRPr="00374C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74CBB">
              <w:rPr>
                <w:rFonts w:ascii="Times New Roman" w:eastAsia="Times New Roman" w:hAnsi="Times New Roman" w:cs="Times New Roman"/>
                <w:sz w:val="24"/>
                <w:szCs w:val="24"/>
              </w:rPr>
              <w:t>Rhodes</w:t>
            </w:r>
            <w:r w:rsidR="00374CBB" w:rsidRPr="00374CB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Connor, 2019</w:t>
            </w:r>
            <w:r w:rsidRPr="00374CBB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A7833" w:rsidRPr="005A7833" w:rsidTr="005A7833">
        <w:tc>
          <w:tcPr>
            <w:tcW w:w="710" w:type="dxa"/>
            <w:tcBorders>
              <w:bottom w:val="single" w:sz="4" w:space="0" w:color="auto"/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84" w:type="dxa"/>
            <w:tcBorders>
              <w:left w:val="nil"/>
              <w:bottom w:val="single" w:sz="4" w:space="0" w:color="auto"/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Feasibility of further analysis</w:t>
            </w:r>
          </w:p>
        </w:tc>
        <w:tc>
          <w:tcPr>
            <w:tcW w:w="9566" w:type="dxa"/>
            <w:tcBorders>
              <w:left w:val="nil"/>
              <w:bottom w:val="single" w:sz="4" w:space="0" w:color="auto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Homogeneity in studies and outcomes (rendering data extraction and comparison meaningful)</w:t>
            </w:r>
          </w:p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Narrative synthesis*</w:t>
            </w:r>
          </w:p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ensus </w:t>
            </w:r>
          </w:p>
        </w:tc>
      </w:tr>
      <w:tr w:rsidR="005A7833" w:rsidRPr="005A7833" w:rsidTr="005A7833">
        <w:tc>
          <w:tcPr>
            <w:tcW w:w="710" w:type="dxa"/>
            <w:tcBorders>
              <w:bottom w:val="single" w:sz="4" w:space="0" w:color="auto"/>
              <w:right w:val="nil"/>
            </w:tcBorders>
          </w:tcPr>
          <w:p w:rsidR="005A7833" w:rsidRPr="005A7833" w:rsidRDefault="001A456A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="005A7833"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ther</w:t>
            </w:r>
          </w:p>
        </w:tc>
        <w:tc>
          <w:tcPr>
            <w:tcW w:w="2684" w:type="dxa"/>
            <w:tcBorders>
              <w:left w:val="nil"/>
              <w:bottom w:val="single" w:sz="4" w:space="0" w:color="auto"/>
              <w:right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Other pertinent details</w:t>
            </w:r>
          </w:p>
        </w:tc>
        <w:tc>
          <w:tcPr>
            <w:tcW w:w="9566" w:type="dxa"/>
            <w:tcBorders>
              <w:left w:val="nil"/>
              <w:bottom w:val="single" w:sz="4" w:space="0" w:color="auto"/>
            </w:tcBorders>
          </w:tcPr>
          <w:p w:rsidR="005A7833" w:rsidRPr="005A7833" w:rsidRDefault="005A7833" w:rsidP="001A456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e data extraction section </w:t>
            </w:r>
            <w:r w:rsidR="001A456A">
              <w:rPr>
                <w:rFonts w:ascii="Times New Roman" w:eastAsia="Times New Roman" w:hAnsi="Times New Roman" w:cs="Times New Roman"/>
                <w:sz w:val="24"/>
                <w:szCs w:val="24"/>
              </w:rPr>
              <w:t>in manuscript and Supplement 2</w:t>
            </w: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A7833" w:rsidRPr="005A7833" w:rsidTr="005A7833">
        <w:tc>
          <w:tcPr>
            <w:tcW w:w="12960" w:type="dxa"/>
            <w:gridSpan w:val="3"/>
            <w:tcBorders>
              <w:bottom w:val="nil"/>
            </w:tcBorders>
          </w:tcPr>
          <w:p w:rsidR="005A7833" w:rsidRPr="005A7833" w:rsidRDefault="005A7833" w:rsidP="005A7833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A7833">
              <w:rPr>
                <w:rFonts w:ascii="Times New Roman" w:eastAsia="Times New Roman" w:hAnsi="Times New Roman" w:cs="Times New Roman"/>
                <w:sz w:val="24"/>
                <w:szCs w:val="24"/>
              </w:rPr>
              <w:t>* This question will also be answered through a narrative synthesis, where the results of the scoping review (data extraction) will be used to synthesize how the desires and urges to move have been described in the literature.</w:t>
            </w:r>
          </w:p>
        </w:tc>
      </w:tr>
    </w:tbl>
    <w:p w:rsidR="005B37C2" w:rsidRPr="005A7833" w:rsidRDefault="005A7833">
      <w:pPr>
        <w:rPr>
          <w:sz w:val="24"/>
          <w:szCs w:val="24"/>
        </w:rPr>
      </w:pPr>
      <w:r w:rsidRPr="005A783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</w:t>
      </w:r>
      <w:bookmarkStart w:id="0" w:name="_GoBack"/>
      <w:bookmarkEnd w:id="0"/>
      <w:r w:rsidRPr="005A7833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68207D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5A7833">
        <w:rPr>
          <w:rFonts w:ascii="Times New Roman" w:eastAsia="Times New Roman" w:hAnsi="Times New Roman" w:cs="Times New Roman"/>
          <w:b/>
          <w:sz w:val="24"/>
          <w:szCs w:val="24"/>
        </w:rPr>
        <w:t>Outcomes for each research question</w:t>
      </w:r>
    </w:p>
    <w:sectPr w:rsidR="005B37C2" w:rsidRPr="005A7833" w:rsidSect="005A78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833"/>
    <w:rsid w:val="001A456A"/>
    <w:rsid w:val="002F2490"/>
    <w:rsid w:val="00374CBB"/>
    <w:rsid w:val="005A7833"/>
    <w:rsid w:val="0068207D"/>
    <w:rsid w:val="00813497"/>
    <w:rsid w:val="008C01CD"/>
    <w:rsid w:val="00DD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EDEA"/>
  <w15:chartTrackingRefBased/>
  <w15:docId w15:val="{6205678E-C489-4006-BBFD-09FE9428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83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833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2</Words>
  <Characters>1441</Characters>
  <Application>Microsoft Office Word</Application>
  <DocSecurity>0</DocSecurity>
  <Lines>12</Lines>
  <Paragraphs>3</Paragraphs>
  <ScaleCrop>false</ScaleCrop>
  <Company>Yale-New Haven Health System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lts, Matthew</dc:creator>
  <cp:keywords/>
  <dc:description/>
  <cp:lastModifiedBy>Stults, Matthew</cp:lastModifiedBy>
  <cp:revision>6</cp:revision>
  <dcterms:created xsi:type="dcterms:W3CDTF">2022-03-08T19:59:00Z</dcterms:created>
  <dcterms:modified xsi:type="dcterms:W3CDTF">2022-05-16T12:21:00Z</dcterms:modified>
</cp:coreProperties>
</file>